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715" w:rsidRPr="00453283" w:rsidRDefault="00D74CAE" w:rsidP="00C2771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3283">
        <w:rPr>
          <w:rFonts w:ascii="Times New Roman" w:hAnsi="Times New Roman" w:cs="Times New Roman"/>
          <w:b/>
          <w:sz w:val="24"/>
          <w:szCs w:val="24"/>
        </w:rPr>
        <w:t>S1 Table: Sample of the Osteoporosis Prevention and Awareness TOOL (OPAAT)</w:t>
      </w: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82" w:type="dxa"/>
        <w:tblInd w:w="-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953"/>
        <w:gridCol w:w="1208"/>
        <w:gridCol w:w="600"/>
        <w:gridCol w:w="600"/>
        <w:gridCol w:w="621"/>
      </w:tblGrid>
      <w:tr w:rsidR="00C27715" w:rsidRPr="009C2C2F" w:rsidTr="000F6756">
        <w:trPr>
          <w:trHeight w:val="103"/>
        </w:trPr>
        <w:tc>
          <w:tcPr>
            <w:tcW w:w="69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27715" w:rsidRPr="009C2C2F" w:rsidRDefault="00C27715" w:rsidP="000F6756">
            <w:pPr>
              <w:pStyle w:val="Heading1"/>
              <w:numPr>
                <w:ilvl w:val="0"/>
                <w:numId w:val="0"/>
              </w:numPr>
              <w:spacing w:before="0" w:line="240" w:lineRule="auto"/>
              <w:ind w:left="720"/>
              <w:rPr>
                <w:rFonts w:ascii="Times New Roman" w:hAnsi="Times New Roman" w:cs="Times New Roman"/>
                <w:b w:val="0"/>
                <w:sz w:val="24"/>
              </w:rPr>
            </w:pPr>
            <w:r w:rsidRPr="009C2C2F">
              <w:rPr>
                <w:rFonts w:ascii="Times New Roman" w:hAnsi="Times New Roman" w:cs="Times New Roman"/>
                <w:b w:val="0"/>
                <w:sz w:val="24"/>
              </w:rPr>
              <w:t xml:space="preserve">Osteoporosis Prevention </w:t>
            </w:r>
            <w:proofErr w:type="gramStart"/>
            <w:r w:rsidRPr="009C2C2F">
              <w:rPr>
                <w:rFonts w:ascii="Times New Roman" w:hAnsi="Times New Roman" w:cs="Times New Roman"/>
                <w:b w:val="0"/>
                <w:sz w:val="24"/>
              </w:rPr>
              <w:t>And</w:t>
            </w:r>
            <w:proofErr w:type="gramEnd"/>
            <w:r w:rsidRPr="009C2C2F">
              <w:rPr>
                <w:rFonts w:ascii="Times New Roman" w:hAnsi="Times New Roman" w:cs="Times New Roman"/>
                <w:b w:val="0"/>
                <w:sz w:val="24"/>
              </w:rPr>
              <w:t xml:space="preserve"> Awareness Tool (OPAAT)</w:t>
            </w:r>
          </w:p>
        </w:tc>
        <w:tc>
          <w:tcPr>
            <w:tcW w:w="1208" w:type="dxa"/>
            <w:tcBorders>
              <w:left w:val="single" w:sz="4" w:space="0" w:color="auto"/>
            </w:tcBorders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9C2C2F">
              <w:rPr>
                <w:rFonts w:ascii="Times New Roman" w:hAnsi="Times New Roman" w:cs="Times New Roman"/>
                <w:sz w:val="18"/>
              </w:rPr>
              <w:t>Serial no</w:t>
            </w:r>
          </w:p>
        </w:tc>
        <w:tc>
          <w:tcPr>
            <w:tcW w:w="600" w:type="dxa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C27715" w:rsidRPr="009C2C2F" w:rsidRDefault="00C27715" w:rsidP="00C27715">
      <w:pPr>
        <w:tabs>
          <w:tab w:val="left" w:pos="4320"/>
        </w:tabs>
        <w:spacing w:after="0" w:line="240" w:lineRule="auto"/>
        <w:rPr>
          <w:rFonts w:ascii="Times New Roman" w:hAnsi="Times New Roman" w:cs="Times New Roman"/>
          <w:bCs/>
        </w:rPr>
      </w:pPr>
      <w:r w:rsidRPr="009C2C2F">
        <w:rPr>
          <w:rFonts w:ascii="Times New Roman" w:hAnsi="Times New Roman" w:cs="Times New Roman"/>
          <w:bCs/>
        </w:rPr>
        <w:tab/>
      </w:r>
      <w:r w:rsidRPr="009C2C2F">
        <w:rPr>
          <w:rFonts w:ascii="Times New Roman" w:hAnsi="Times New Roman" w:cs="Times New Roman"/>
          <w:bCs/>
        </w:rPr>
        <w:tab/>
      </w:r>
      <w:r w:rsidRPr="009C2C2F">
        <w:rPr>
          <w:rFonts w:ascii="Times New Roman" w:hAnsi="Times New Roman" w:cs="Times New Roman"/>
          <w:bCs/>
        </w:rPr>
        <w:tab/>
        <w:t>Total score___________</w:t>
      </w: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</w:rPr>
      </w:pPr>
      <w:r w:rsidRPr="009C2C2F">
        <w:rPr>
          <w:rFonts w:ascii="Times New Roman" w:hAnsi="Times New Roman" w:cs="Times New Roman"/>
        </w:rPr>
        <w:t>Please tick at the appropriate box:</w:t>
      </w:r>
    </w:p>
    <w:p w:rsidR="00C27715" w:rsidRPr="009C2C2F" w:rsidRDefault="00C27715" w:rsidP="00C27715">
      <w:pPr>
        <w:pStyle w:val="Heading4"/>
        <w:numPr>
          <w:ilvl w:val="3"/>
          <w:numId w:val="1"/>
        </w:numPr>
        <w:spacing w:before="0" w:line="240" w:lineRule="auto"/>
        <w:rPr>
          <w:rFonts w:ascii="Times New Roman" w:hAnsi="Times New Roman" w:cs="Times New Roman"/>
          <w:b w:val="0"/>
        </w:rPr>
      </w:pPr>
      <w:r w:rsidRPr="009C2C2F">
        <w:rPr>
          <w:rFonts w:ascii="Times New Roman" w:hAnsi="Times New Roman" w:cs="Times New Roman"/>
          <w:b w:val="0"/>
        </w:rPr>
        <w:t>A.  What can you tell me about osteoporosis?</w:t>
      </w:r>
    </w:p>
    <w:tbl>
      <w:tblPr>
        <w:tblW w:w="9720" w:type="dxa"/>
        <w:tblBorders>
          <w:bottom w:val="single" w:sz="12" w:space="0" w:color="808080"/>
        </w:tblBorders>
        <w:tblLook w:val="00A0"/>
      </w:tblPr>
      <w:tblGrid>
        <w:gridCol w:w="6120"/>
        <w:gridCol w:w="1080"/>
        <w:gridCol w:w="1080"/>
        <w:gridCol w:w="1440"/>
      </w:tblGrid>
      <w:tr w:rsidR="00C27715" w:rsidRPr="009C2C2F" w:rsidTr="000F6756">
        <w:tc>
          <w:tcPr>
            <w:tcW w:w="6120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</w:rPr>
            </w:pPr>
          </w:p>
        </w:tc>
        <w:tc>
          <w:tcPr>
            <w:tcW w:w="1080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True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1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False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2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Don’t know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3</w:t>
            </w: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Makes bones weaker, more brittle and more likely to break (fracture)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Everybody will get osteoporosis as it is part of aging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Osteoporosis occurs because bone is removed faster than it is formed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Osteoporosis and osteoarthritis are different names we can use to describe the same disease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Osteoporosis usually has no symptoms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Postmenopausal women are not at risk for osteoporosis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Osteoporosis is an untreatable disease.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A bone mineral density test is used to diagnose osteoporosis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I do not need a bone mineral density test unless I fracture my bones.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A bone mineral density test is high in radiation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12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424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A bone mineral density test should be performed monthly to monitor bone loss </w:t>
            </w: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</w:rPr>
      </w:pP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  <w:bCs/>
        </w:rPr>
      </w:pPr>
      <w:r w:rsidRPr="009C2C2F">
        <w:rPr>
          <w:rFonts w:ascii="Times New Roman" w:hAnsi="Times New Roman" w:cs="Times New Roman"/>
          <w:bCs/>
        </w:rPr>
        <w:t>B. What will happen if your osteoporosis is left untreated?</w:t>
      </w:r>
    </w:p>
    <w:tbl>
      <w:tblPr>
        <w:tblW w:w="9572" w:type="dxa"/>
        <w:tblBorders>
          <w:bottom w:val="single" w:sz="12" w:space="0" w:color="808080"/>
        </w:tblBorders>
        <w:tblLook w:val="00A0"/>
      </w:tblPr>
      <w:tblGrid>
        <w:gridCol w:w="6017"/>
        <w:gridCol w:w="1046"/>
        <w:gridCol w:w="1046"/>
        <w:gridCol w:w="1463"/>
      </w:tblGrid>
      <w:tr w:rsidR="00C27715" w:rsidRPr="009C2C2F" w:rsidTr="000F6756">
        <w:tc>
          <w:tcPr>
            <w:tcW w:w="6017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</w:rPr>
            </w:pPr>
          </w:p>
        </w:tc>
        <w:tc>
          <w:tcPr>
            <w:tcW w:w="1046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True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1</w:t>
            </w:r>
          </w:p>
        </w:tc>
        <w:tc>
          <w:tcPr>
            <w:tcW w:w="1046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False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2</w:t>
            </w:r>
          </w:p>
        </w:tc>
        <w:tc>
          <w:tcPr>
            <w:tcW w:w="1463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Don’t know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3</w:t>
            </w:r>
          </w:p>
        </w:tc>
      </w:tr>
      <w:tr w:rsidR="00C27715" w:rsidRPr="009C2C2F" w:rsidTr="000F6756">
        <w:tc>
          <w:tcPr>
            <w:tcW w:w="6017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spacing w:after="0" w:line="240" w:lineRule="auto"/>
              <w:ind w:hanging="578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Results in back pain </w:t>
            </w:r>
          </w:p>
          <w:p w:rsidR="00C27715" w:rsidRPr="009C2C2F" w:rsidRDefault="00C27715" w:rsidP="000F6756">
            <w:pPr>
              <w:spacing w:after="0"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017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spacing w:after="0" w:line="240" w:lineRule="auto"/>
              <w:ind w:hanging="656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Loss of height or hunchback </w:t>
            </w:r>
          </w:p>
          <w:p w:rsidR="00C27715" w:rsidRPr="009C2C2F" w:rsidRDefault="00C27715" w:rsidP="000F6756">
            <w:pPr>
              <w:spacing w:after="0"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017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spacing w:after="0" w:line="240" w:lineRule="auto"/>
              <w:ind w:left="426" w:hanging="362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Loss of mobility (unable to move around myself)</w:t>
            </w:r>
          </w:p>
          <w:p w:rsidR="00C27715" w:rsidRPr="009C2C2F" w:rsidRDefault="00C27715" w:rsidP="000F6756">
            <w:pPr>
              <w:spacing w:after="0" w:line="240" w:lineRule="auto"/>
              <w:ind w:left="426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017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spacing w:after="0" w:line="240" w:lineRule="auto"/>
              <w:ind w:hanging="656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Results in tooth loss </w:t>
            </w:r>
          </w:p>
          <w:p w:rsidR="00C27715" w:rsidRPr="009C2C2F" w:rsidRDefault="00C27715" w:rsidP="000F6756">
            <w:pPr>
              <w:spacing w:after="0" w:line="240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6017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spacing w:after="0" w:line="240" w:lineRule="auto"/>
              <w:ind w:hanging="656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Results in joint pain or swelling of fingers</w:t>
            </w:r>
          </w:p>
        </w:tc>
        <w:tc>
          <w:tcPr>
            <w:tcW w:w="104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C27715" w:rsidRPr="009C2C2F" w:rsidRDefault="00C27715" w:rsidP="00C27715">
      <w:pPr>
        <w:pStyle w:val="BodyText2"/>
        <w:rPr>
          <w:b w:val="0"/>
        </w:rPr>
      </w:pPr>
      <w:r w:rsidRPr="009C2C2F">
        <w:rPr>
          <w:b w:val="0"/>
        </w:rPr>
        <w:br w:type="page"/>
      </w:r>
      <w:r w:rsidRPr="009C2C2F">
        <w:rPr>
          <w:b w:val="0"/>
        </w:rPr>
        <w:lastRenderedPageBreak/>
        <w:t>C. What can you tell me about osteoporosis prevention?</w:t>
      </w: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540" w:type="dxa"/>
        <w:tblBorders>
          <w:bottom w:val="single" w:sz="12" w:space="0" w:color="808080"/>
        </w:tblBorders>
        <w:tblLook w:val="00A0"/>
      </w:tblPr>
      <w:tblGrid>
        <w:gridCol w:w="5522"/>
        <w:gridCol w:w="1296"/>
        <w:gridCol w:w="1296"/>
        <w:gridCol w:w="1426"/>
      </w:tblGrid>
      <w:tr w:rsidR="00C27715" w:rsidRPr="009C2C2F" w:rsidTr="000F6756">
        <w:tc>
          <w:tcPr>
            <w:tcW w:w="5522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</w:rPr>
            </w:pPr>
          </w:p>
        </w:tc>
        <w:tc>
          <w:tcPr>
            <w:tcW w:w="1296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True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1</w:t>
            </w:r>
          </w:p>
        </w:tc>
        <w:tc>
          <w:tcPr>
            <w:tcW w:w="1296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False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2</w:t>
            </w:r>
          </w:p>
        </w:tc>
        <w:tc>
          <w:tcPr>
            <w:tcW w:w="1426" w:type="dxa"/>
            <w:tcBorders>
              <w:bottom w:val="single" w:sz="6" w:space="0" w:color="000000"/>
            </w:tcBorders>
            <w:shd w:val="pct75" w:color="008080" w:fill="008000"/>
          </w:tcPr>
          <w:p w:rsidR="00C27715" w:rsidRPr="009C2C2F" w:rsidRDefault="00C27715" w:rsidP="000F6756">
            <w:pPr>
              <w:spacing w:after="0" w:line="240" w:lineRule="auto"/>
              <w:rPr>
                <w:rFonts w:ascii="Times New Roman" w:hAnsi="Times New Roman" w:cs="Times New Roman"/>
                <w:bCs/>
                <w:color w:val="FFFFFF"/>
                <w:vertAlign w:val="subscript"/>
              </w:rPr>
            </w:pPr>
            <w:r w:rsidRPr="009C2C2F">
              <w:rPr>
                <w:rFonts w:ascii="Times New Roman" w:hAnsi="Times New Roman" w:cs="Times New Roman"/>
                <w:bCs/>
                <w:color w:val="FFFFFF"/>
              </w:rPr>
              <w:t>Don’t know</w:t>
            </w:r>
            <w:r w:rsidRPr="009C2C2F">
              <w:rPr>
                <w:rFonts w:ascii="Times New Roman" w:hAnsi="Times New Roman" w:cs="Times New Roman"/>
                <w:bCs/>
                <w:color w:val="FFFFFF"/>
                <w:vertAlign w:val="subscript"/>
              </w:rPr>
              <w:t>3</w:t>
            </w: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425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The recommended daily intake for calcium in women above 50 years of age is 1000mg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425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It is too late to increase calcium intake after the age 50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Glucosamine can help prevent osteoporosis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Calcium supplements can help prevent osteoporosis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The regular dose of calcium supplements can cause kidney stones.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>Foods such as milk, tofu, anchovies (</w:t>
            </w:r>
            <w:proofErr w:type="spellStart"/>
            <w:r w:rsidRPr="009C2C2F">
              <w:rPr>
                <w:rFonts w:ascii="Times New Roman" w:hAnsi="Times New Roman" w:cs="Times New Roman"/>
                <w:i/>
              </w:rPr>
              <w:t>ikan</w:t>
            </w:r>
            <w:proofErr w:type="spellEnd"/>
            <w:r w:rsidRPr="009C2C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C2C2F">
              <w:rPr>
                <w:rFonts w:ascii="Times New Roman" w:hAnsi="Times New Roman" w:cs="Times New Roman"/>
                <w:i/>
              </w:rPr>
              <w:t>bilis</w:t>
            </w:r>
            <w:proofErr w:type="spellEnd"/>
            <w:r w:rsidRPr="009C2C2F">
              <w:rPr>
                <w:rFonts w:ascii="Times New Roman" w:hAnsi="Times New Roman" w:cs="Times New Roman"/>
              </w:rPr>
              <w:t xml:space="preserve">), yellow dhal and spinach are rich in calcium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  <w:shd w:val="pct20" w:color="3EFB25" w:fill="auto"/>
              </w:rPr>
              <w:t xml:space="preserve">You can obtain your recommended daily intake of vitamin D via exposing your skin to sunlight for about 15 minutes a day 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  <w:shd w:val="pct20" w:color="3EFB25" w:fill="auto"/>
              </w:rPr>
              <w:t>Increasing</w:t>
            </w:r>
            <w:r w:rsidRPr="009C2C2F">
              <w:rPr>
                <w:rFonts w:ascii="Times New Roman" w:hAnsi="Times New Roman" w:cs="Times New Roman"/>
              </w:rPr>
              <w:t xml:space="preserve"> coffee and tea intake can help in osteoporosis prevention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  <w:shd w:val="pct20" w:color="3EFB25" w:fill="auto"/>
              </w:rPr>
              <w:t>Weight</w:t>
            </w:r>
            <w:r w:rsidRPr="009C2C2F">
              <w:rPr>
                <w:rFonts w:ascii="Times New Roman" w:hAnsi="Times New Roman" w:cs="Times New Roman"/>
              </w:rPr>
              <w:t xml:space="preserve"> bearing exercise (such as brisk walking and line dancing) can decrease bone loss.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auto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</w:rPr>
              <w:t xml:space="preserve">Exercise will wear out bones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  <w:shd w:val="pct20" w:color="3EFB25" w:fill="auto"/>
              </w:rPr>
              <w:t>Certain</w:t>
            </w:r>
            <w:r w:rsidRPr="009C2C2F">
              <w:rPr>
                <w:rFonts w:ascii="Times New Roman" w:hAnsi="Times New Roman" w:cs="Times New Roman"/>
              </w:rPr>
              <w:t xml:space="preserve"> medications (such as sleeping tablets or high blood pressure medications) may reduce the risk of falling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  <w:shd w:val="pct20" w:color="3EFB25" w:fill="auto"/>
              </w:rPr>
              <w:t>To</w:t>
            </w:r>
            <w:r w:rsidRPr="009C2C2F">
              <w:rPr>
                <w:rFonts w:ascii="Times New Roman" w:hAnsi="Times New Roman" w:cs="Times New Roman"/>
              </w:rPr>
              <w:t xml:space="preserve"> prevent falls, comfortable shoes with a good grip should be used. 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  <w:shd w:val="pct20" w:color="3EFB25" w:fill="auto"/>
              </w:rPr>
              <w:t>Poor</w:t>
            </w:r>
            <w:r w:rsidRPr="009C2C2F">
              <w:rPr>
                <w:rFonts w:ascii="Times New Roman" w:hAnsi="Times New Roman" w:cs="Times New Roman"/>
              </w:rPr>
              <w:t xml:space="preserve"> vision may lead to falls</w:t>
            </w:r>
          </w:p>
          <w:p w:rsidR="00C27715" w:rsidRPr="009C2C2F" w:rsidRDefault="00C27715" w:rsidP="000F6756">
            <w:pPr>
              <w:spacing w:after="0" w:line="240" w:lineRule="auto"/>
              <w:ind w:left="424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27715" w:rsidRPr="009C2C2F" w:rsidTr="000F6756">
        <w:tc>
          <w:tcPr>
            <w:tcW w:w="5522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3"/>
              </w:numPr>
              <w:tabs>
                <w:tab w:val="clear" w:pos="720"/>
                <w:tab w:val="num" w:pos="567"/>
              </w:tabs>
              <w:spacing w:after="0" w:line="240" w:lineRule="auto"/>
              <w:ind w:left="567" w:hanging="503"/>
              <w:rPr>
                <w:rFonts w:ascii="Times New Roman" w:hAnsi="Times New Roman" w:cs="Times New Roman"/>
              </w:rPr>
            </w:pPr>
            <w:r w:rsidRPr="009C2C2F">
              <w:rPr>
                <w:rFonts w:ascii="Times New Roman" w:hAnsi="Times New Roman" w:cs="Times New Roman"/>
                <w:shd w:val="pct20" w:color="3EFB25" w:fill="auto"/>
              </w:rPr>
              <w:t>Being</w:t>
            </w:r>
            <w:r w:rsidRPr="009C2C2F">
              <w:rPr>
                <w:rFonts w:ascii="Times New Roman" w:hAnsi="Times New Roman" w:cs="Times New Roman"/>
              </w:rPr>
              <w:t xml:space="preserve"> under weight helps prevent osteoporosis </w:t>
            </w: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shd w:val="pct20" w:color="00FF00" w:fill="FFFFFF"/>
          </w:tcPr>
          <w:p w:rsidR="00C27715" w:rsidRPr="009C2C2F" w:rsidRDefault="00C27715" w:rsidP="00C2771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C27715" w:rsidRPr="009C2C2F" w:rsidRDefault="00C27715" w:rsidP="00C27715">
      <w:pPr>
        <w:pStyle w:val="Heading4"/>
        <w:numPr>
          <w:ilvl w:val="0"/>
          <w:numId w:val="0"/>
        </w:numPr>
        <w:spacing w:before="0" w:line="240" w:lineRule="auto"/>
        <w:ind w:left="1584" w:hanging="864"/>
        <w:rPr>
          <w:rFonts w:ascii="Times New Roman" w:hAnsi="Times New Roman" w:cs="Times New Roman"/>
          <w:b w:val="0"/>
        </w:rPr>
      </w:pP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</w:rPr>
      </w:pP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  <w:bCs/>
          <w:color w:val="FFFFFF"/>
        </w:rPr>
      </w:pP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  <w:bCs/>
          <w:color w:val="FFFFFF"/>
        </w:rPr>
      </w:pP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</w:rPr>
      </w:pPr>
    </w:p>
    <w:p w:rsidR="00C27715" w:rsidRPr="009C2C2F" w:rsidRDefault="00C27715" w:rsidP="00C277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2387" w:rsidRDefault="00662387"/>
    <w:sectPr w:rsidR="00662387" w:rsidSect="0066238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A9F" w:rsidRDefault="00757A9F" w:rsidP="009E5CC6">
      <w:pPr>
        <w:spacing w:after="0" w:line="240" w:lineRule="auto"/>
      </w:pPr>
      <w:r>
        <w:separator/>
      </w:r>
    </w:p>
  </w:endnote>
  <w:endnote w:type="continuationSeparator" w:id="0">
    <w:p w:rsidR="00757A9F" w:rsidRDefault="00757A9F" w:rsidP="009E5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031916"/>
      <w:docPartObj>
        <w:docPartGallery w:val="Page Numbers (Bottom of Page)"/>
        <w:docPartUnique/>
      </w:docPartObj>
    </w:sdtPr>
    <w:sdtContent>
      <w:p w:rsidR="00103471" w:rsidRDefault="009E5CC6">
        <w:pPr>
          <w:pStyle w:val="Footer"/>
          <w:jc w:val="right"/>
        </w:pPr>
        <w:r>
          <w:fldChar w:fldCharType="begin"/>
        </w:r>
        <w:r w:rsidR="00C27715">
          <w:instrText xml:space="preserve"> PAGE   \* MERGEFORMAT </w:instrText>
        </w:r>
        <w:r>
          <w:fldChar w:fldCharType="separate"/>
        </w:r>
        <w:r w:rsidR="00453283">
          <w:rPr>
            <w:noProof/>
          </w:rPr>
          <w:t>1</w:t>
        </w:r>
        <w:r>
          <w:fldChar w:fldCharType="end"/>
        </w:r>
      </w:p>
    </w:sdtContent>
  </w:sdt>
  <w:p w:rsidR="00103471" w:rsidRDefault="00757A9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A9F" w:rsidRDefault="00757A9F" w:rsidP="009E5CC6">
      <w:pPr>
        <w:spacing w:after="0" w:line="240" w:lineRule="auto"/>
      </w:pPr>
      <w:r>
        <w:separator/>
      </w:r>
    </w:p>
  </w:footnote>
  <w:footnote w:type="continuationSeparator" w:id="0">
    <w:p w:rsidR="00757A9F" w:rsidRDefault="00757A9F" w:rsidP="009E5C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76910"/>
    <w:multiLevelType w:val="multilevel"/>
    <w:tmpl w:val="3634E1F4"/>
    <w:lvl w:ilvl="0">
      <w:start w:val="1"/>
      <w:numFmt w:val="decimal"/>
      <w:pStyle w:val="Heading1"/>
      <w:lvlText w:val="%1    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  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1">
    <w:nsid w:val="11EB119F"/>
    <w:multiLevelType w:val="hybridMultilevel"/>
    <w:tmpl w:val="6AB04B5C"/>
    <w:lvl w:ilvl="0" w:tplc="04090007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6DE5458"/>
    <w:multiLevelType w:val="hybridMultilevel"/>
    <w:tmpl w:val="03B0BA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2"/>
  </w:num>
  <w:num w:numId="2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7715"/>
    <w:rsid w:val="000044DA"/>
    <w:rsid w:val="00004E53"/>
    <w:rsid w:val="00005739"/>
    <w:rsid w:val="00007C05"/>
    <w:rsid w:val="00016E93"/>
    <w:rsid w:val="0001742A"/>
    <w:rsid w:val="00022524"/>
    <w:rsid w:val="0002328E"/>
    <w:rsid w:val="0002518F"/>
    <w:rsid w:val="00025E67"/>
    <w:rsid w:val="00030FD3"/>
    <w:rsid w:val="0003196E"/>
    <w:rsid w:val="00031B09"/>
    <w:rsid w:val="00034649"/>
    <w:rsid w:val="00037365"/>
    <w:rsid w:val="00040A8B"/>
    <w:rsid w:val="000412F8"/>
    <w:rsid w:val="00047BE7"/>
    <w:rsid w:val="0005221D"/>
    <w:rsid w:val="000547FA"/>
    <w:rsid w:val="00061F08"/>
    <w:rsid w:val="000622FD"/>
    <w:rsid w:val="000750FE"/>
    <w:rsid w:val="00085124"/>
    <w:rsid w:val="00086345"/>
    <w:rsid w:val="00091C2D"/>
    <w:rsid w:val="00095D3F"/>
    <w:rsid w:val="00097B86"/>
    <w:rsid w:val="000A2C3E"/>
    <w:rsid w:val="000A3358"/>
    <w:rsid w:val="000A3B3C"/>
    <w:rsid w:val="000B1CD8"/>
    <w:rsid w:val="000B3454"/>
    <w:rsid w:val="000C1909"/>
    <w:rsid w:val="000C66E6"/>
    <w:rsid w:val="000C78BD"/>
    <w:rsid w:val="000D3531"/>
    <w:rsid w:val="000E1503"/>
    <w:rsid w:val="000F04C7"/>
    <w:rsid w:val="000F2208"/>
    <w:rsid w:val="000F50FD"/>
    <w:rsid w:val="001011D7"/>
    <w:rsid w:val="001040DF"/>
    <w:rsid w:val="00120BC0"/>
    <w:rsid w:val="00121440"/>
    <w:rsid w:val="0012251B"/>
    <w:rsid w:val="00123F13"/>
    <w:rsid w:val="00124F9A"/>
    <w:rsid w:val="001314FA"/>
    <w:rsid w:val="00136948"/>
    <w:rsid w:val="00136FEE"/>
    <w:rsid w:val="00141DEA"/>
    <w:rsid w:val="00141EB5"/>
    <w:rsid w:val="00143045"/>
    <w:rsid w:val="001522C7"/>
    <w:rsid w:val="001539AC"/>
    <w:rsid w:val="0015469B"/>
    <w:rsid w:val="00154B88"/>
    <w:rsid w:val="00155F7E"/>
    <w:rsid w:val="0016125A"/>
    <w:rsid w:val="0016226F"/>
    <w:rsid w:val="00165FA5"/>
    <w:rsid w:val="00173025"/>
    <w:rsid w:val="001869F2"/>
    <w:rsid w:val="00190903"/>
    <w:rsid w:val="0019365D"/>
    <w:rsid w:val="0019585E"/>
    <w:rsid w:val="00195B7F"/>
    <w:rsid w:val="001A093E"/>
    <w:rsid w:val="001A1ECD"/>
    <w:rsid w:val="001A2627"/>
    <w:rsid w:val="001B5E27"/>
    <w:rsid w:val="001B60FC"/>
    <w:rsid w:val="001C4BA1"/>
    <w:rsid w:val="001C5436"/>
    <w:rsid w:val="001C7DDA"/>
    <w:rsid w:val="001D416D"/>
    <w:rsid w:val="001D5DAA"/>
    <w:rsid w:val="001D709A"/>
    <w:rsid w:val="001E0045"/>
    <w:rsid w:val="001E1A0A"/>
    <w:rsid w:val="001F5F51"/>
    <w:rsid w:val="00201E15"/>
    <w:rsid w:val="00204049"/>
    <w:rsid w:val="00205D3C"/>
    <w:rsid w:val="00212FEC"/>
    <w:rsid w:val="00214DD8"/>
    <w:rsid w:val="002240EC"/>
    <w:rsid w:val="002245D2"/>
    <w:rsid w:val="0022534D"/>
    <w:rsid w:val="002272BF"/>
    <w:rsid w:val="00231EF2"/>
    <w:rsid w:val="002453F2"/>
    <w:rsid w:val="00266F13"/>
    <w:rsid w:val="002676CC"/>
    <w:rsid w:val="002703A7"/>
    <w:rsid w:val="00270E82"/>
    <w:rsid w:val="00285573"/>
    <w:rsid w:val="002927D8"/>
    <w:rsid w:val="002974B2"/>
    <w:rsid w:val="002A57D7"/>
    <w:rsid w:val="002B015F"/>
    <w:rsid w:val="002B2061"/>
    <w:rsid w:val="002B3281"/>
    <w:rsid w:val="002C1733"/>
    <w:rsid w:val="002C2840"/>
    <w:rsid w:val="002C63D5"/>
    <w:rsid w:val="002C7354"/>
    <w:rsid w:val="002C7435"/>
    <w:rsid w:val="002D2C2C"/>
    <w:rsid w:val="002D31FF"/>
    <w:rsid w:val="002D40B2"/>
    <w:rsid w:val="002D482C"/>
    <w:rsid w:val="002E01A4"/>
    <w:rsid w:val="002E344A"/>
    <w:rsid w:val="002E66FC"/>
    <w:rsid w:val="002E7A9F"/>
    <w:rsid w:val="002F1780"/>
    <w:rsid w:val="002F37F7"/>
    <w:rsid w:val="002F3FEB"/>
    <w:rsid w:val="00306108"/>
    <w:rsid w:val="003121BC"/>
    <w:rsid w:val="003177A3"/>
    <w:rsid w:val="0032564C"/>
    <w:rsid w:val="00325DBA"/>
    <w:rsid w:val="00342538"/>
    <w:rsid w:val="003453DD"/>
    <w:rsid w:val="00352F45"/>
    <w:rsid w:val="0035380C"/>
    <w:rsid w:val="00357B04"/>
    <w:rsid w:val="00365E54"/>
    <w:rsid w:val="00367CC0"/>
    <w:rsid w:val="00370727"/>
    <w:rsid w:val="003750A8"/>
    <w:rsid w:val="00377012"/>
    <w:rsid w:val="0038604D"/>
    <w:rsid w:val="00391A58"/>
    <w:rsid w:val="0039257A"/>
    <w:rsid w:val="003A2D86"/>
    <w:rsid w:val="003A468E"/>
    <w:rsid w:val="003C355D"/>
    <w:rsid w:val="003C3FDF"/>
    <w:rsid w:val="003C4F0F"/>
    <w:rsid w:val="003D2C18"/>
    <w:rsid w:val="003E08F5"/>
    <w:rsid w:val="003E2FD9"/>
    <w:rsid w:val="003E37BC"/>
    <w:rsid w:val="0040681E"/>
    <w:rsid w:val="00413A5B"/>
    <w:rsid w:val="0042076D"/>
    <w:rsid w:val="004233D7"/>
    <w:rsid w:val="00433801"/>
    <w:rsid w:val="00437D12"/>
    <w:rsid w:val="00441155"/>
    <w:rsid w:val="00441711"/>
    <w:rsid w:val="004525A9"/>
    <w:rsid w:val="00453283"/>
    <w:rsid w:val="00455EF7"/>
    <w:rsid w:val="00456065"/>
    <w:rsid w:val="00456B76"/>
    <w:rsid w:val="0045706F"/>
    <w:rsid w:val="004573F7"/>
    <w:rsid w:val="0047376F"/>
    <w:rsid w:val="0047428B"/>
    <w:rsid w:val="00474EFB"/>
    <w:rsid w:val="0047598F"/>
    <w:rsid w:val="004803FB"/>
    <w:rsid w:val="00493677"/>
    <w:rsid w:val="004A20F4"/>
    <w:rsid w:val="004A6C56"/>
    <w:rsid w:val="004A7556"/>
    <w:rsid w:val="004B233F"/>
    <w:rsid w:val="004B477D"/>
    <w:rsid w:val="004B56BB"/>
    <w:rsid w:val="004C0FCA"/>
    <w:rsid w:val="004C442D"/>
    <w:rsid w:val="004D20D6"/>
    <w:rsid w:val="004F3BF9"/>
    <w:rsid w:val="005011E8"/>
    <w:rsid w:val="00503ABB"/>
    <w:rsid w:val="00504975"/>
    <w:rsid w:val="00505483"/>
    <w:rsid w:val="00516170"/>
    <w:rsid w:val="00517172"/>
    <w:rsid w:val="0053093E"/>
    <w:rsid w:val="005377B0"/>
    <w:rsid w:val="00540406"/>
    <w:rsid w:val="00542FEE"/>
    <w:rsid w:val="005575E8"/>
    <w:rsid w:val="00557B44"/>
    <w:rsid w:val="00560F9A"/>
    <w:rsid w:val="005739E9"/>
    <w:rsid w:val="00577398"/>
    <w:rsid w:val="00577743"/>
    <w:rsid w:val="005800D7"/>
    <w:rsid w:val="00580AED"/>
    <w:rsid w:val="005A2413"/>
    <w:rsid w:val="005A4AAC"/>
    <w:rsid w:val="005A7F08"/>
    <w:rsid w:val="005B1093"/>
    <w:rsid w:val="005C08FF"/>
    <w:rsid w:val="005C7548"/>
    <w:rsid w:val="005E661B"/>
    <w:rsid w:val="005F7AF2"/>
    <w:rsid w:val="00600521"/>
    <w:rsid w:val="0060541C"/>
    <w:rsid w:val="00606335"/>
    <w:rsid w:val="0060762B"/>
    <w:rsid w:val="006103F5"/>
    <w:rsid w:val="006108FE"/>
    <w:rsid w:val="006114D1"/>
    <w:rsid w:val="006243DD"/>
    <w:rsid w:val="00624607"/>
    <w:rsid w:val="00631E52"/>
    <w:rsid w:val="00633C13"/>
    <w:rsid w:val="00636AC4"/>
    <w:rsid w:val="00637EB2"/>
    <w:rsid w:val="00646167"/>
    <w:rsid w:val="00653FD4"/>
    <w:rsid w:val="00660266"/>
    <w:rsid w:val="00661947"/>
    <w:rsid w:val="00661C7C"/>
    <w:rsid w:val="00662387"/>
    <w:rsid w:val="006718D8"/>
    <w:rsid w:val="00673BDC"/>
    <w:rsid w:val="006832B4"/>
    <w:rsid w:val="00686C98"/>
    <w:rsid w:val="00690526"/>
    <w:rsid w:val="006A2ACE"/>
    <w:rsid w:val="006A3551"/>
    <w:rsid w:val="006B3343"/>
    <w:rsid w:val="006C6E8B"/>
    <w:rsid w:val="006D0328"/>
    <w:rsid w:val="006D6278"/>
    <w:rsid w:val="006D6502"/>
    <w:rsid w:val="006D7BAB"/>
    <w:rsid w:val="006E3DE2"/>
    <w:rsid w:val="006F7DDE"/>
    <w:rsid w:val="007018DD"/>
    <w:rsid w:val="007021DD"/>
    <w:rsid w:val="00706A7F"/>
    <w:rsid w:val="007147A7"/>
    <w:rsid w:val="00716859"/>
    <w:rsid w:val="00721800"/>
    <w:rsid w:val="0072492D"/>
    <w:rsid w:val="00734BA0"/>
    <w:rsid w:val="00734FEF"/>
    <w:rsid w:val="00740B4F"/>
    <w:rsid w:val="0074241E"/>
    <w:rsid w:val="00753328"/>
    <w:rsid w:val="00753D49"/>
    <w:rsid w:val="00755E03"/>
    <w:rsid w:val="00757A9F"/>
    <w:rsid w:val="00761763"/>
    <w:rsid w:val="00764CB9"/>
    <w:rsid w:val="007707CD"/>
    <w:rsid w:val="00785EAA"/>
    <w:rsid w:val="00786C61"/>
    <w:rsid w:val="0079129D"/>
    <w:rsid w:val="00791B3F"/>
    <w:rsid w:val="007A2282"/>
    <w:rsid w:val="007B57E5"/>
    <w:rsid w:val="007B6C0A"/>
    <w:rsid w:val="007C1416"/>
    <w:rsid w:val="007C1C96"/>
    <w:rsid w:val="007C2398"/>
    <w:rsid w:val="007C5178"/>
    <w:rsid w:val="007C5BFA"/>
    <w:rsid w:val="007D0BA2"/>
    <w:rsid w:val="007D3A0B"/>
    <w:rsid w:val="007D4868"/>
    <w:rsid w:val="007E31D8"/>
    <w:rsid w:val="007F2B9B"/>
    <w:rsid w:val="0080686D"/>
    <w:rsid w:val="008244E2"/>
    <w:rsid w:val="0083124B"/>
    <w:rsid w:val="008347FF"/>
    <w:rsid w:val="00834C72"/>
    <w:rsid w:val="008420C7"/>
    <w:rsid w:val="0085129C"/>
    <w:rsid w:val="00856F45"/>
    <w:rsid w:val="0085777F"/>
    <w:rsid w:val="008736F3"/>
    <w:rsid w:val="00883577"/>
    <w:rsid w:val="00890F5E"/>
    <w:rsid w:val="008922B8"/>
    <w:rsid w:val="008A434D"/>
    <w:rsid w:val="008B04C3"/>
    <w:rsid w:val="008B6842"/>
    <w:rsid w:val="008C2879"/>
    <w:rsid w:val="008C78ED"/>
    <w:rsid w:val="008D12A9"/>
    <w:rsid w:val="008D4564"/>
    <w:rsid w:val="008E4202"/>
    <w:rsid w:val="008F2439"/>
    <w:rsid w:val="009007B0"/>
    <w:rsid w:val="0090272C"/>
    <w:rsid w:val="009036AE"/>
    <w:rsid w:val="00907228"/>
    <w:rsid w:val="00911147"/>
    <w:rsid w:val="0092396F"/>
    <w:rsid w:val="009306CB"/>
    <w:rsid w:val="009312E5"/>
    <w:rsid w:val="00934289"/>
    <w:rsid w:val="009361BB"/>
    <w:rsid w:val="009363AA"/>
    <w:rsid w:val="00944C25"/>
    <w:rsid w:val="009451B1"/>
    <w:rsid w:val="00947677"/>
    <w:rsid w:val="00947F84"/>
    <w:rsid w:val="009568BE"/>
    <w:rsid w:val="00960750"/>
    <w:rsid w:val="00963F41"/>
    <w:rsid w:val="00965EFF"/>
    <w:rsid w:val="00971667"/>
    <w:rsid w:val="009826B1"/>
    <w:rsid w:val="00984F0F"/>
    <w:rsid w:val="009920B4"/>
    <w:rsid w:val="00994D65"/>
    <w:rsid w:val="009A146D"/>
    <w:rsid w:val="009A7A8A"/>
    <w:rsid w:val="009B5C78"/>
    <w:rsid w:val="009B6CA0"/>
    <w:rsid w:val="009C1D05"/>
    <w:rsid w:val="009C2994"/>
    <w:rsid w:val="009D0FCB"/>
    <w:rsid w:val="009D444D"/>
    <w:rsid w:val="009D58D5"/>
    <w:rsid w:val="009E26F9"/>
    <w:rsid w:val="009E35D7"/>
    <w:rsid w:val="009E3AA9"/>
    <w:rsid w:val="009E5CC6"/>
    <w:rsid w:val="009F6700"/>
    <w:rsid w:val="00A00B6E"/>
    <w:rsid w:val="00A01406"/>
    <w:rsid w:val="00A01CEB"/>
    <w:rsid w:val="00A02FD8"/>
    <w:rsid w:val="00A0346D"/>
    <w:rsid w:val="00A03613"/>
    <w:rsid w:val="00A03CD3"/>
    <w:rsid w:val="00A103E3"/>
    <w:rsid w:val="00A1668F"/>
    <w:rsid w:val="00A2252E"/>
    <w:rsid w:val="00A2357B"/>
    <w:rsid w:val="00A23605"/>
    <w:rsid w:val="00A26843"/>
    <w:rsid w:val="00A3012C"/>
    <w:rsid w:val="00A407DB"/>
    <w:rsid w:val="00A434F6"/>
    <w:rsid w:val="00A450F6"/>
    <w:rsid w:val="00A46185"/>
    <w:rsid w:val="00A555D9"/>
    <w:rsid w:val="00A56323"/>
    <w:rsid w:val="00A6120A"/>
    <w:rsid w:val="00A61ADF"/>
    <w:rsid w:val="00A66B6D"/>
    <w:rsid w:val="00A718F7"/>
    <w:rsid w:val="00A71CDE"/>
    <w:rsid w:val="00A72978"/>
    <w:rsid w:val="00A733FF"/>
    <w:rsid w:val="00A75678"/>
    <w:rsid w:val="00A76E0F"/>
    <w:rsid w:val="00A80395"/>
    <w:rsid w:val="00A91421"/>
    <w:rsid w:val="00A92FA3"/>
    <w:rsid w:val="00A9386E"/>
    <w:rsid w:val="00A95C12"/>
    <w:rsid w:val="00AA12A5"/>
    <w:rsid w:val="00AA615E"/>
    <w:rsid w:val="00AA6F5C"/>
    <w:rsid w:val="00AB3F7A"/>
    <w:rsid w:val="00AB7B84"/>
    <w:rsid w:val="00AC13FD"/>
    <w:rsid w:val="00AC4BC1"/>
    <w:rsid w:val="00AD4FF0"/>
    <w:rsid w:val="00AE58BB"/>
    <w:rsid w:val="00AF1CD6"/>
    <w:rsid w:val="00AF6575"/>
    <w:rsid w:val="00AF7802"/>
    <w:rsid w:val="00AF7ADC"/>
    <w:rsid w:val="00B0085C"/>
    <w:rsid w:val="00B01B1D"/>
    <w:rsid w:val="00B034E7"/>
    <w:rsid w:val="00B04989"/>
    <w:rsid w:val="00B12A5C"/>
    <w:rsid w:val="00B16D53"/>
    <w:rsid w:val="00B16E4C"/>
    <w:rsid w:val="00B1753C"/>
    <w:rsid w:val="00B17E6B"/>
    <w:rsid w:val="00B20B9D"/>
    <w:rsid w:val="00B26192"/>
    <w:rsid w:val="00B268F4"/>
    <w:rsid w:val="00B26B24"/>
    <w:rsid w:val="00B31EAE"/>
    <w:rsid w:val="00B44767"/>
    <w:rsid w:val="00B50E90"/>
    <w:rsid w:val="00B5171E"/>
    <w:rsid w:val="00B51FCF"/>
    <w:rsid w:val="00B54BB6"/>
    <w:rsid w:val="00B575C0"/>
    <w:rsid w:val="00B62478"/>
    <w:rsid w:val="00B63369"/>
    <w:rsid w:val="00B67AA9"/>
    <w:rsid w:val="00B81043"/>
    <w:rsid w:val="00B82142"/>
    <w:rsid w:val="00B8434D"/>
    <w:rsid w:val="00B90A8B"/>
    <w:rsid w:val="00B94431"/>
    <w:rsid w:val="00BB5E91"/>
    <w:rsid w:val="00BB6A57"/>
    <w:rsid w:val="00BB73C2"/>
    <w:rsid w:val="00BC19B2"/>
    <w:rsid w:val="00BC3C57"/>
    <w:rsid w:val="00BC4143"/>
    <w:rsid w:val="00BC4723"/>
    <w:rsid w:val="00BD4843"/>
    <w:rsid w:val="00BD6FDA"/>
    <w:rsid w:val="00BD7446"/>
    <w:rsid w:val="00BE59ED"/>
    <w:rsid w:val="00BF166B"/>
    <w:rsid w:val="00BF45F1"/>
    <w:rsid w:val="00C12D72"/>
    <w:rsid w:val="00C1796B"/>
    <w:rsid w:val="00C2343C"/>
    <w:rsid w:val="00C25768"/>
    <w:rsid w:val="00C2680A"/>
    <w:rsid w:val="00C27715"/>
    <w:rsid w:val="00C27FD2"/>
    <w:rsid w:val="00C30F63"/>
    <w:rsid w:val="00C41CA6"/>
    <w:rsid w:val="00C47210"/>
    <w:rsid w:val="00C50002"/>
    <w:rsid w:val="00C57A40"/>
    <w:rsid w:val="00C62A1B"/>
    <w:rsid w:val="00C67320"/>
    <w:rsid w:val="00C74050"/>
    <w:rsid w:val="00C83AC2"/>
    <w:rsid w:val="00CA6824"/>
    <w:rsid w:val="00CB14D8"/>
    <w:rsid w:val="00CB253D"/>
    <w:rsid w:val="00CB48B7"/>
    <w:rsid w:val="00CB5F83"/>
    <w:rsid w:val="00CB7F44"/>
    <w:rsid w:val="00CC5018"/>
    <w:rsid w:val="00CC615B"/>
    <w:rsid w:val="00CD3159"/>
    <w:rsid w:val="00CD3578"/>
    <w:rsid w:val="00CD3CA6"/>
    <w:rsid w:val="00CE111B"/>
    <w:rsid w:val="00CE46F4"/>
    <w:rsid w:val="00D010B6"/>
    <w:rsid w:val="00D1464D"/>
    <w:rsid w:val="00D158CC"/>
    <w:rsid w:val="00D20AB1"/>
    <w:rsid w:val="00D26B35"/>
    <w:rsid w:val="00D32241"/>
    <w:rsid w:val="00D32A4E"/>
    <w:rsid w:val="00D3356C"/>
    <w:rsid w:val="00D3664F"/>
    <w:rsid w:val="00D36AFA"/>
    <w:rsid w:val="00D403F5"/>
    <w:rsid w:val="00D42774"/>
    <w:rsid w:val="00D51A40"/>
    <w:rsid w:val="00D51E33"/>
    <w:rsid w:val="00D5373A"/>
    <w:rsid w:val="00D5528D"/>
    <w:rsid w:val="00D653D3"/>
    <w:rsid w:val="00D674AB"/>
    <w:rsid w:val="00D700D7"/>
    <w:rsid w:val="00D7072D"/>
    <w:rsid w:val="00D71BA6"/>
    <w:rsid w:val="00D734F3"/>
    <w:rsid w:val="00D74334"/>
    <w:rsid w:val="00D74CAE"/>
    <w:rsid w:val="00DB29DD"/>
    <w:rsid w:val="00DB4F4C"/>
    <w:rsid w:val="00DB748C"/>
    <w:rsid w:val="00DC6DA4"/>
    <w:rsid w:val="00DD19FB"/>
    <w:rsid w:val="00DD4170"/>
    <w:rsid w:val="00DD4396"/>
    <w:rsid w:val="00DF0AED"/>
    <w:rsid w:val="00DF7F28"/>
    <w:rsid w:val="00E045F0"/>
    <w:rsid w:val="00E04EAB"/>
    <w:rsid w:val="00E0670B"/>
    <w:rsid w:val="00E06D0A"/>
    <w:rsid w:val="00E122F5"/>
    <w:rsid w:val="00E21521"/>
    <w:rsid w:val="00E2402F"/>
    <w:rsid w:val="00E2583A"/>
    <w:rsid w:val="00E26D20"/>
    <w:rsid w:val="00E276D1"/>
    <w:rsid w:val="00E303B9"/>
    <w:rsid w:val="00E32C53"/>
    <w:rsid w:val="00E35990"/>
    <w:rsid w:val="00E43BEA"/>
    <w:rsid w:val="00E612FC"/>
    <w:rsid w:val="00E64964"/>
    <w:rsid w:val="00E6627F"/>
    <w:rsid w:val="00E7241A"/>
    <w:rsid w:val="00E77EA0"/>
    <w:rsid w:val="00E851DA"/>
    <w:rsid w:val="00E86C4E"/>
    <w:rsid w:val="00E91391"/>
    <w:rsid w:val="00E92543"/>
    <w:rsid w:val="00E950F0"/>
    <w:rsid w:val="00E9737B"/>
    <w:rsid w:val="00EB41CA"/>
    <w:rsid w:val="00EB74BA"/>
    <w:rsid w:val="00EC0D72"/>
    <w:rsid w:val="00EC2D3D"/>
    <w:rsid w:val="00EC6BC3"/>
    <w:rsid w:val="00EC7C29"/>
    <w:rsid w:val="00ED3AF2"/>
    <w:rsid w:val="00EE6A29"/>
    <w:rsid w:val="00F06EA8"/>
    <w:rsid w:val="00F13EF1"/>
    <w:rsid w:val="00F50285"/>
    <w:rsid w:val="00F50C01"/>
    <w:rsid w:val="00F50F9F"/>
    <w:rsid w:val="00F53B73"/>
    <w:rsid w:val="00F56303"/>
    <w:rsid w:val="00F610DE"/>
    <w:rsid w:val="00F6156D"/>
    <w:rsid w:val="00F61596"/>
    <w:rsid w:val="00F703B0"/>
    <w:rsid w:val="00F8415B"/>
    <w:rsid w:val="00F8449E"/>
    <w:rsid w:val="00F8571C"/>
    <w:rsid w:val="00F867BA"/>
    <w:rsid w:val="00F86A51"/>
    <w:rsid w:val="00F874F0"/>
    <w:rsid w:val="00F90685"/>
    <w:rsid w:val="00F91723"/>
    <w:rsid w:val="00F930B2"/>
    <w:rsid w:val="00F97067"/>
    <w:rsid w:val="00FA2AC0"/>
    <w:rsid w:val="00FB5117"/>
    <w:rsid w:val="00FC0AFE"/>
    <w:rsid w:val="00FC48E6"/>
    <w:rsid w:val="00FC61D1"/>
    <w:rsid w:val="00FC7173"/>
    <w:rsid w:val="00FD18E0"/>
    <w:rsid w:val="00FD2325"/>
    <w:rsid w:val="00FE02F6"/>
    <w:rsid w:val="00FE0641"/>
    <w:rsid w:val="00FE597F"/>
    <w:rsid w:val="00FE63C9"/>
    <w:rsid w:val="00FE6E4A"/>
    <w:rsid w:val="00FF21F3"/>
    <w:rsid w:val="00FF2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15"/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F50C01"/>
    <w:pPr>
      <w:keepNext/>
      <w:keepLines/>
      <w:numPr>
        <w:numId w:val="22"/>
      </w:numPr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C01"/>
    <w:pPr>
      <w:keepNext/>
      <w:keepLines/>
      <w:numPr>
        <w:ilvl w:val="1"/>
        <w:numId w:val="22"/>
      </w:num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C01"/>
    <w:pPr>
      <w:keepNext/>
      <w:keepLines/>
      <w:numPr>
        <w:ilvl w:val="2"/>
        <w:numId w:val="22"/>
      </w:numPr>
      <w:spacing w:before="200" w:after="0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F50C01"/>
    <w:pPr>
      <w:keepNext/>
      <w:keepLines/>
      <w:numPr>
        <w:ilvl w:val="3"/>
        <w:numId w:val="22"/>
      </w:numPr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50C01"/>
    <w:pPr>
      <w:keepNext/>
      <w:keepLines/>
      <w:numPr>
        <w:ilvl w:val="4"/>
        <w:numId w:val="22"/>
      </w:numPr>
      <w:spacing w:before="20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C01"/>
    <w:pPr>
      <w:keepNext/>
      <w:keepLines/>
      <w:numPr>
        <w:ilvl w:val="5"/>
        <w:numId w:val="2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C01"/>
    <w:pPr>
      <w:keepNext/>
      <w:keepLines/>
      <w:numPr>
        <w:ilvl w:val="6"/>
        <w:numId w:val="2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C01"/>
    <w:pPr>
      <w:keepNext/>
      <w:keepLines/>
      <w:numPr>
        <w:ilvl w:val="7"/>
        <w:numId w:val="2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C01"/>
    <w:pPr>
      <w:keepNext/>
      <w:keepLines/>
      <w:numPr>
        <w:ilvl w:val="8"/>
        <w:numId w:val="2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C01"/>
    <w:rPr>
      <w:rFonts w:ascii="Verdana" w:eastAsiaTheme="majorEastAsia" w:hAnsi="Verdana" w:cstheme="majorBidi"/>
      <w:b/>
      <w:bCs/>
      <w:sz w:val="32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50C01"/>
    <w:rPr>
      <w:rFonts w:ascii="Verdana" w:eastAsiaTheme="majorEastAsia" w:hAnsi="Verdana" w:cstheme="majorBidi"/>
      <w:b/>
      <w:bCs/>
      <w:sz w:val="28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50C01"/>
    <w:rPr>
      <w:rFonts w:ascii="Verdana" w:eastAsiaTheme="majorEastAsia" w:hAnsi="Verdana" w:cstheme="majorBidi"/>
      <w:b/>
      <w:bCs/>
      <w:sz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50C01"/>
    <w:rPr>
      <w:rFonts w:ascii="Verdana" w:eastAsiaTheme="majorEastAsia" w:hAnsi="Verdana" w:cstheme="majorBidi"/>
      <w:b/>
      <w:bCs/>
      <w:iCs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D3578"/>
    <w:rPr>
      <w:rFonts w:ascii="Times New Roman" w:eastAsiaTheme="majorEastAsia" w:hAnsi="Times New Roman" w:cstheme="majorBidi"/>
      <w:b/>
      <w:sz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578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578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57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5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D3578"/>
    <w:pPr>
      <w:spacing w:after="0" w:line="48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D357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CD357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D357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D3578"/>
    <w:pPr>
      <w:spacing w:after="100"/>
      <w:ind w:left="88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D35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3578"/>
    <w:rPr>
      <w:rFonts w:eastAsiaTheme="minorEastAsia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578"/>
    <w:rPr>
      <w:rFonts w:eastAsiaTheme="minorEastAsia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CD3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3578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D3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578"/>
    <w:rPr>
      <w:rFonts w:eastAsiaTheme="minorEastAsia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D357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D3578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D35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D35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5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D35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D357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3578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CD35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57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57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78"/>
    <w:rPr>
      <w:rFonts w:ascii="Tahoma" w:eastAsia="Calibri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59"/>
    <w:rsid w:val="00CD357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3578"/>
    <w:pPr>
      <w:ind w:left="720"/>
      <w:contextualSpacing/>
    </w:pPr>
  </w:style>
  <w:style w:type="table" w:styleId="LightGrid-Accent5">
    <w:name w:val="Light Grid Accent 5"/>
    <w:basedOn w:val="TableNormal"/>
    <w:uiPriority w:val="62"/>
    <w:rsid w:val="00CD3578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CD3578"/>
    <w:rPr>
      <w:i/>
      <w:iCs/>
      <w:color w:val="808080" w:themeColor="text1" w:themeTint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3578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</w:rPr>
  </w:style>
  <w:style w:type="character" w:customStyle="1" w:styleId="A13">
    <w:name w:val="A13"/>
    <w:uiPriority w:val="99"/>
    <w:rsid w:val="00CD3578"/>
    <w:rPr>
      <w:rFonts w:cs="Minion Pro"/>
      <w:color w:val="000000"/>
      <w:sz w:val="13"/>
      <w:szCs w:val="13"/>
    </w:rPr>
  </w:style>
  <w:style w:type="character" w:customStyle="1" w:styleId="ref-label">
    <w:name w:val="ref-label"/>
    <w:rsid w:val="00CD3578"/>
    <w:rPr>
      <w:i/>
      <w:iCs/>
    </w:rPr>
  </w:style>
  <w:style w:type="character" w:customStyle="1" w:styleId="apple-converted-space">
    <w:name w:val="apple-converted-space"/>
    <w:basedOn w:val="DefaultParagraphFont"/>
    <w:rsid w:val="00CD3578"/>
  </w:style>
  <w:style w:type="character" w:customStyle="1" w:styleId="yshortcuts">
    <w:name w:val="yshortcuts"/>
    <w:basedOn w:val="DefaultParagraphFont"/>
    <w:rsid w:val="00CD3578"/>
  </w:style>
  <w:style w:type="paragraph" w:customStyle="1" w:styleId="xl63">
    <w:name w:val="xl63"/>
    <w:basedOn w:val="Normal"/>
    <w:rsid w:val="00CD357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64">
    <w:name w:val="xl64"/>
    <w:basedOn w:val="Normal"/>
    <w:rsid w:val="00CD3578"/>
    <w:pPr>
      <w:pBdr>
        <w:top w:val="single" w:sz="4" w:space="0" w:color="auto"/>
        <w:left w:val="single" w:sz="4" w:space="0" w:color="auto"/>
      </w:pBdr>
      <w:shd w:val="clear" w:color="000000" w:fill="00CC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65">
    <w:name w:val="xl65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66">
    <w:name w:val="xl66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FF0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67">
    <w:name w:val="xl67"/>
    <w:basedOn w:val="Normal"/>
    <w:rsid w:val="00CD3578"/>
    <w:pPr>
      <w:pBdr>
        <w:top w:val="single" w:sz="4" w:space="0" w:color="auto"/>
        <w:bottom w:val="single" w:sz="4" w:space="0" w:color="auto"/>
      </w:pBdr>
      <w:shd w:val="clear" w:color="000000" w:fill="00FF0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68">
    <w:name w:val="xl68"/>
    <w:basedOn w:val="Normal"/>
    <w:rsid w:val="00CD3578"/>
    <w:pPr>
      <w:pBdr>
        <w:top w:val="single" w:sz="4" w:space="0" w:color="auto"/>
        <w:bottom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69">
    <w:name w:val="xl69"/>
    <w:basedOn w:val="Normal"/>
    <w:rsid w:val="00CD357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0">
    <w:name w:val="xl70"/>
    <w:basedOn w:val="Normal"/>
    <w:rsid w:val="00CD3578"/>
    <w:pPr>
      <w:pBdr>
        <w:left w:val="single" w:sz="4" w:space="0" w:color="auto"/>
        <w:bottom w:val="single" w:sz="4" w:space="0" w:color="auto"/>
      </w:pBdr>
      <w:shd w:val="clear" w:color="000000" w:fill="00CC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1">
    <w:name w:val="xl71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0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2">
    <w:name w:val="xl72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3">
    <w:name w:val="xl73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4">
    <w:name w:val="xl74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5">
    <w:name w:val="xl75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6">
    <w:name w:val="xl76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FF"/>
      <w:spacing w:before="100" w:beforeAutospacing="1" w:after="100" w:afterAutospacing="1" w:line="240" w:lineRule="auto"/>
    </w:pPr>
    <w:rPr>
      <w:rFonts w:eastAsia="Times New Roman" w:cs="Times New Roman"/>
      <w:color w:val="FFFFFF"/>
      <w:sz w:val="24"/>
      <w:szCs w:val="24"/>
      <w:lang w:eastAsia="en-MY"/>
    </w:rPr>
  </w:style>
  <w:style w:type="paragraph" w:customStyle="1" w:styleId="xl77">
    <w:name w:val="xl77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FF0000"/>
      <w:sz w:val="24"/>
      <w:szCs w:val="24"/>
      <w:lang w:eastAsia="en-MY"/>
    </w:rPr>
  </w:style>
  <w:style w:type="paragraph" w:customStyle="1" w:styleId="xl78">
    <w:name w:val="xl78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79">
    <w:name w:val="xl79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80">
    <w:name w:val="xl80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FF"/>
      <w:spacing w:before="100" w:beforeAutospacing="1" w:after="100" w:afterAutospacing="1" w:line="240" w:lineRule="auto"/>
    </w:pPr>
    <w:rPr>
      <w:rFonts w:eastAsia="Times New Roman" w:cs="Times New Roman"/>
      <w:color w:val="FFFFFF"/>
      <w:sz w:val="24"/>
      <w:szCs w:val="24"/>
      <w:lang w:eastAsia="en-MY"/>
    </w:rPr>
  </w:style>
  <w:style w:type="paragraph" w:customStyle="1" w:styleId="xl81">
    <w:name w:val="xl81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82">
    <w:name w:val="xl82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83">
    <w:name w:val="xl83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customStyle="1" w:styleId="xl84">
    <w:name w:val="xl84"/>
    <w:basedOn w:val="Normal"/>
    <w:rsid w:val="00CD357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00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MY"/>
    </w:rPr>
  </w:style>
  <w:style w:type="paragraph" w:styleId="BodyText2">
    <w:name w:val="Body Text 2"/>
    <w:basedOn w:val="Normal"/>
    <w:link w:val="BodyText2Char"/>
    <w:rsid w:val="00C27715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C27715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58</Characters>
  <Application>Microsoft Office Word</Application>
  <DocSecurity>0</DocSecurity>
  <Lines>17</Lines>
  <Paragraphs>4</Paragraphs>
  <ScaleCrop>false</ScaleCrop>
  <Company>Toshiba</Company>
  <LinksUpToDate>false</LinksUpToDate>
  <CharactersWithSpaces>2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h Li Shean</dc:creator>
  <cp:lastModifiedBy>Toh Li Shean</cp:lastModifiedBy>
  <cp:revision>3</cp:revision>
  <dcterms:created xsi:type="dcterms:W3CDTF">2015-02-04T00:20:00Z</dcterms:created>
  <dcterms:modified xsi:type="dcterms:W3CDTF">2015-02-04T00:44:00Z</dcterms:modified>
</cp:coreProperties>
</file>